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3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53"/>
        <w:gridCol w:w="1260"/>
        <w:gridCol w:w="1122"/>
        <w:gridCol w:w="1276"/>
        <w:gridCol w:w="1275"/>
        <w:gridCol w:w="1560"/>
        <w:gridCol w:w="1417"/>
      </w:tblGrid>
      <w:tr>
        <w:trPr>
          <w:trHeight w:val="5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base pair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sequences</w:t>
            </w:r>
          </w:p>
        </w:tc>
        <w:tc>
          <w:tcPr>
            <w:tcW w:w="112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length (bp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sequenc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sequenc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coding sequnc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dentified sequences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,220,79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,414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,246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80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,5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,903,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,2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4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,3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3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15,86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,343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,66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,43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,2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241,49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,205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474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,95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0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64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,370,71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,291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,66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,63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,6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799,13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,292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23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8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50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,119,86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,453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,19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,67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,8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156,73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,169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,424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,49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18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4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,696,50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,136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,25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,40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,5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52,93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,161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,65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,62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45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0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m - DNA</w:t>
            </w:r>
          </w:p>
        </w:tc>
        <w:tc>
          <w:tcPr>
            <w:tcW w:w="125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,015,47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,131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,60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8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,56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,4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m - RN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749,06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,851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44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,068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80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- DNA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,439,21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8,768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,6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2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5,52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,3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- RNA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,103,11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0,959</w:t>
            </w:r>
          </w:p>
        </w:tc>
        <w:tc>
          <w:tcPr>
            <w:tcW w:w="11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7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7,95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14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,864</w:t>
            </w:r>
          </w:p>
        </w:tc>
      </w:tr>
    </w:tbl>
    <w:p>
      <w:pPr>
        <w:pStyle w:val="StandardWeb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58:00Z</dcterms:created>
  <dc:creator/>
  <dc:description/>
  <cp:keywords/>
  <dc:language>en-US</dc:language>
  <cp:lastModifiedBy/>
  <dcterms:modified xsi:type="dcterms:W3CDTF">2013-07-10T12:46:00Z</dcterms:modified>
  <cp:revision>7</cp:revision>
  <dc:subject/>
  <dc:title/>
</cp:coreProperties>
</file>